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2D81B" w14:textId="009CD95A" w:rsidR="00F97379" w:rsidRPr="0019086A" w:rsidRDefault="00F97379" w:rsidP="00F9737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9086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Pr="0019086A">
        <w:rPr>
          <w:rFonts w:ascii="Times New Roman" w:hAnsi="Times New Roman" w:cs="Times New Roman"/>
          <w:b/>
          <w:bCs/>
          <w:sz w:val="24"/>
          <w:szCs w:val="24"/>
        </w:rPr>
        <w:t xml:space="preserve"> Univariate logistic regression with all risk factors, for self-harm, suicidal </w:t>
      </w:r>
      <w:r>
        <w:rPr>
          <w:rFonts w:ascii="Times New Roman" w:hAnsi="Times New Roman" w:cs="Times New Roman"/>
          <w:b/>
          <w:bCs/>
          <w:sz w:val="24"/>
          <w:szCs w:val="24"/>
        </w:rPr>
        <w:t>idea</w:t>
      </w:r>
      <w:r w:rsidR="000126AC">
        <w:rPr>
          <w:rFonts w:ascii="Times New Roman" w:hAnsi="Times New Roman" w:cs="Times New Roman"/>
          <w:b/>
          <w:bCs/>
          <w:sz w:val="24"/>
          <w:szCs w:val="24"/>
        </w:rPr>
        <w:t>tion</w:t>
      </w:r>
      <w:r w:rsidRPr="0019086A">
        <w:rPr>
          <w:rFonts w:ascii="Times New Roman" w:hAnsi="Times New Roman" w:cs="Times New Roman"/>
          <w:b/>
          <w:bCs/>
          <w:sz w:val="24"/>
          <w:szCs w:val="24"/>
        </w:rPr>
        <w:t>, and suicid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9086A">
        <w:rPr>
          <w:rFonts w:ascii="Times New Roman" w:hAnsi="Times New Roman" w:cs="Times New Roman"/>
          <w:b/>
          <w:bCs/>
          <w:sz w:val="24"/>
          <w:szCs w:val="24"/>
        </w:rPr>
        <w:t xml:space="preserve"> attemp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9"/>
        <w:gridCol w:w="1233"/>
        <w:gridCol w:w="2045"/>
        <w:gridCol w:w="1233"/>
        <w:gridCol w:w="2159"/>
        <w:gridCol w:w="1233"/>
        <w:gridCol w:w="2156"/>
      </w:tblGrid>
      <w:tr w:rsidR="00F97379" w:rsidRPr="001A4F29" w14:paraId="5F8804DA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26097FE4" w14:textId="77777777" w:rsidR="00F97379" w:rsidRPr="001A4F29" w:rsidRDefault="00F9737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5" w:type="pct"/>
            <w:gridSpan w:val="2"/>
            <w:noWrap/>
            <w:hideMark/>
          </w:tcPr>
          <w:p w14:paraId="557C1FE0" w14:textId="77777777" w:rsidR="00F97379" w:rsidRPr="001A4F29" w:rsidRDefault="00F97379" w:rsidP="00AB1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lf-harm</w:t>
            </w:r>
          </w:p>
        </w:tc>
        <w:tc>
          <w:tcPr>
            <w:tcW w:w="1216" w:type="pct"/>
            <w:gridSpan w:val="2"/>
            <w:noWrap/>
            <w:hideMark/>
          </w:tcPr>
          <w:p w14:paraId="15DFAA3F" w14:textId="607192B9" w:rsidR="00F97379" w:rsidRPr="001A4F29" w:rsidRDefault="00F97379" w:rsidP="00AB1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icid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ea</w:t>
            </w:r>
            <w:r w:rsidR="00012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on</w:t>
            </w:r>
          </w:p>
        </w:tc>
        <w:tc>
          <w:tcPr>
            <w:tcW w:w="1216" w:type="pct"/>
            <w:gridSpan w:val="2"/>
            <w:noWrap/>
            <w:hideMark/>
          </w:tcPr>
          <w:p w14:paraId="4092EC82" w14:textId="77777777" w:rsidR="00F97379" w:rsidRPr="001A4F29" w:rsidRDefault="00F97379" w:rsidP="00AB1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ic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ttempt</w:t>
            </w:r>
          </w:p>
        </w:tc>
      </w:tr>
      <w:tr w:rsidR="00633240" w:rsidRPr="001A4F29" w14:paraId="199C0BAB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002EFFEF" w14:textId="77777777" w:rsidR="00633240" w:rsidRPr="001A4F29" w:rsidRDefault="00633240" w:rsidP="00AB1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42" w:type="pct"/>
            <w:hideMark/>
          </w:tcPr>
          <w:p w14:paraId="4496C7E2" w14:textId="380857A1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733" w:type="pct"/>
            <w:noWrap/>
            <w:hideMark/>
          </w:tcPr>
          <w:p w14:paraId="0E758B2A" w14:textId="04CB96AF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(</w:t>
            </w:r>
            <w:proofErr w:type="gramEnd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)</w:t>
            </w:r>
          </w:p>
        </w:tc>
        <w:tc>
          <w:tcPr>
            <w:tcW w:w="442" w:type="pct"/>
            <w:hideMark/>
          </w:tcPr>
          <w:p w14:paraId="1D1EDF45" w14:textId="6C62EF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774" w:type="pct"/>
            <w:noWrap/>
            <w:hideMark/>
          </w:tcPr>
          <w:p w14:paraId="66EABE85" w14:textId="2517CD31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(</w:t>
            </w:r>
            <w:proofErr w:type="gramEnd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)</w:t>
            </w:r>
          </w:p>
        </w:tc>
        <w:tc>
          <w:tcPr>
            <w:tcW w:w="442" w:type="pct"/>
            <w:hideMark/>
          </w:tcPr>
          <w:p w14:paraId="34D8A854" w14:textId="6D8B65C0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774" w:type="pct"/>
            <w:noWrap/>
            <w:hideMark/>
          </w:tcPr>
          <w:p w14:paraId="051BE139" w14:textId="04E34FBD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(</w:t>
            </w:r>
            <w:proofErr w:type="gramEnd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)</w:t>
            </w:r>
          </w:p>
        </w:tc>
      </w:tr>
      <w:tr w:rsidR="00633240" w:rsidRPr="001A4F29" w14:paraId="077E8323" w14:textId="77777777" w:rsidTr="00E26852">
        <w:trPr>
          <w:trHeight w:val="320"/>
        </w:trPr>
        <w:tc>
          <w:tcPr>
            <w:tcW w:w="1394" w:type="pct"/>
            <w:hideMark/>
          </w:tcPr>
          <w:p w14:paraId="12786F4C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442" w:type="pct"/>
            <w:hideMark/>
          </w:tcPr>
          <w:p w14:paraId="43C7C820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000D82F0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hideMark/>
          </w:tcPr>
          <w:p w14:paraId="3637E459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449FC3AE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hideMark/>
          </w:tcPr>
          <w:p w14:paraId="0E4F94D9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D274B3F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33240" w:rsidRPr="001A4F29" w14:paraId="587C9447" w14:textId="77777777" w:rsidTr="00E26852">
        <w:trPr>
          <w:trHeight w:val="320"/>
        </w:trPr>
        <w:tc>
          <w:tcPr>
            <w:tcW w:w="1394" w:type="pct"/>
            <w:hideMark/>
          </w:tcPr>
          <w:p w14:paraId="1B7981A0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442" w:type="pct"/>
            <w:hideMark/>
          </w:tcPr>
          <w:p w14:paraId="7151AA63" w14:textId="252BB76A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.5)</w:t>
            </w:r>
          </w:p>
        </w:tc>
        <w:tc>
          <w:tcPr>
            <w:tcW w:w="733" w:type="pct"/>
            <w:hideMark/>
          </w:tcPr>
          <w:p w14:paraId="2DEB0E82" w14:textId="20DE4F9C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4BB4D852" w14:textId="203E7AAC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4C3E9207" w14:textId="66B61D99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7EA39556" w14:textId="54427166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286C2963" w14:textId="31305AEF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33240" w:rsidRPr="001A4F29" w14:paraId="64A5764A" w14:textId="77777777" w:rsidTr="00E26852">
        <w:trPr>
          <w:trHeight w:val="320"/>
        </w:trPr>
        <w:tc>
          <w:tcPr>
            <w:tcW w:w="1394" w:type="pct"/>
            <w:hideMark/>
          </w:tcPr>
          <w:p w14:paraId="3E51556A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442" w:type="pct"/>
            <w:noWrap/>
            <w:hideMark/>
          </w:tcPr>
          <w:p w14:paraId="1B90E235" w14:textId="069FBF84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D312B5F" w14:textId="6D073353" w:rsidR="00633240" w:rsidRPr="00AA2403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(1.49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65A639D7" w14:textId="5F4F53FD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DA4B5EF" w14:textId="195B7CB6" w:rsidR="00633240" w:rsidRPr="00AA2403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(1.96–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4067C5E7" w14:textId="547D8E0B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14FFCE4" w14:textId="7238FC83" w:rsidR="00633240" w:rsidRPr="00AA2403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6(2.11–5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33240" w:rsidRPr="001A4F29" w14:paraId="274F2E8C" w14:textId="77777777" w:rsidTr="00E26852">
        <w:trPr>
          <w:trHeight w:val="320"/>
        </w:trPr>
        <w:tc>
          <w:tcPr>
            <w:tcW w:w="1394" w:type="pct"/>
            <w:hideMark/>
          </w:tcPr>
          <w:p w14:paraId="3AB7EF51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442" w:type="pct"/>
            <w:hideMark/>
          </w:tcPr>
          <w:p w14:paraId="5E715F91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537E783F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hideMark/>
          </w:tcPr>
          <w:p w14:paraId="361C0B80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D3B58D4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045EAD22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7B167338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33240" w:rsidRPr="001A4F29" w14:paraId="4E0C5928" w14:textId="77777777" w:rsidTr="00E26852">
        <w:trPr>
          <w:trHeight w:val="320"/>
        </w:trPr>
        <w:tc>
          <w:tcPr>
            <w:tcW w:w="1394" w:type="pct"/>
            <w:hideMark/>
          </w:tcPr>
          <w:p w14:paraId="23B9666F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Females</w:t>
            </w:r>
          </w:p>
        </w:tc>
        <w:tc>
          <w:tcPr>
            <w:tcW w:w="442" w:type="pct"/>
            <w:noWrap/>
            <w:hideMark/>
          </w:tcPr>
          <w:p w14:paraId="5B556756" w14:textId="1FDFB7E4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hideMark/>
          </w:tcPr>
          <w:p w14:paraId="6165613D" w14:textId="599B9FE0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696998D6" w14:textId="79C03141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4BA6E10D" w14:textId="5FC01F73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1CFF1331" w14:textId="62907420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2E9610B9" w14:textId="2CF9E73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33240" w:rsidRPr="001A4F29" w14:paraId="5A603F34" w14:textId="77777777" w:rsidTr="00E26852">
        <w:trPr>
          <w:trHeight w:val="320"/>
        </w:trPr>
        <w:tc>
          <w:tcPr>
            <w:tcW w:w="1394" w:type="pct"/>
            <w:hideMark/>
          </w:tcPr>
          <w:p w14:paraId="4AC5319A" w14:textId="77777777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ales</w:t>
            </w:r>
          </w:p>
        </w:tc>
        <w:tc>
          <w:tcPr>
            <w:tcW w:w="442" w:type="pct"/>
            <w:noWrap/>
            <w:hideMark/>
          </w:tcPr>
          <w:p w14:paraId="288E3E5A" w14:textId="2F3E1309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78C8F280" w14:textId="73344A90" w:rsidR="00633240" w:rsidRPr="00AA2403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(1.11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442" w:type="pct"/>
            <w:noWrap/>
            <w:hideMark/>
          </w:tcPr>
          <w:p w14:paraId="7A30CDBD" w14:textId="2EF6F7A5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05E71062" w14:textId="57805B3C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(0.96–1.75)</w:t>
            </w:r>
          </w:p>
        </w:tc>
        <w:tc>
          <w:tcPr>
            <w:tcW w:w="442" w:type="pct"/>
            <w:noWrap/>
            <w:hideMark/>
          </w:tcPr>
          <w:p w14:paraId="2EEA6CB0" w14:textId="44F0426C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49D1CA2" w14:textId="0F3C2720" w:rsidR="00633240" w:rsidRPr="001A4F29" w:rsidRDefault="00633240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(0.89–2.00)</w:t>
            </w:r>
          </w:p>
        </w:tc>
      </w:tr>
      <w:tr w:rsidR="00CF7433" w:rsidRPr="001A4F29" w14:paraId="3AB1201F" w14:textId="77777777" w:rsidTr="00E26852">
        <w:trPr>
          <w:trHeight w:val="320"/>
        </w:trPr>
        <w:tc>
          <w:tcPr>
            <w:tcW w:w="1394" w:type="pct"/>
            <w:hideMark/>
          </w:tcPr>
          <w:p w14:paraId="39658B41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442" w:type="pct"/>
            <w:hideMark/>
          </w:tcPr>
          <w:p w14:paraId="06339E90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6A3BE5B5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65FB80C4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7F7C1986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3D998EA4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335E10A4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F7433" w:rsidRPr="001A4F29" w14:paraId="2D4BE113" w14:textId="77777777" w:rsidTr="00E26852">
        <w:trPr>
          <w:trHeight w:val="320"/>
        </w:trPr>
        <w:tc>
          <w:tcPr>
            <w:tcW w:w="1394" w:type="pct"/>
            <w:hideMark/>
          </w:tcPr>
          <w:p w14:paraId="382A161C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≤13</w:t>
            </w:r>
          </w:p>
        </w:tc>
        <w:tc>
          <w:tcPr>
            <w:tcW w:w="442" w:type="pct"/>
            <w:hideMark/>
          </w:tcPr>
          <w:p w14:paraId="0D418769" w14:textId="28C3B024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21634A5" w14:textId="63D1877A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0FFD1F41" w14:textId="164477C1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55448C09" w14:textId="7DD939AA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0ED0E1A3" w14:textId="30C6414C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33A3C867" w14:textId="612108AD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F7433" w:rsidRPr="001A4F29" w14:paraId="21CAFCCC" w14:textId="77777777" w:rsidTr="00E26852">
        <w:trPr>
          <w:trHeight w:val="320"/>
        </w:trPr>
        <w:tc>
          <w:tcPr>
            <w:tcW w:w="1394" w:type="pct"/>
            <w:hideMark/>
          </w:tcPr>
          <w:p w14:paraId="53065E95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&gt;13</w:t>
            </w:r>
          </w:p>
        </w:tc>
        <w:tc>
          <w:tcPr>
            <w:tcW w:w="442" w:type="pct"/>
            <w:hideMark/>
          </w:tcPr>
          <w:p w14:paraId="3626D618" w14:textId="2514D5EA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86A5351" w14:textId="720CE183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(0.88–1.44)</w:t>
            </w:r>
          </w:p>
        </w:tc>
        <w:tc>
          <w:tcPr>
            <w:tcW w:w="442" w:type="pct"/>
            <w:noWrap/>
            <w:hideMark/>
          </w:tcPr>
          <w:p w14:paraId="5E646E6E" w14:textId="2F60FD73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2353CB37" w14:textId="452F44AB" w:rsidR="00CF7433" w:rsidRPr="00AA2403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(1.10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2039DB5D" w14:textId="7721E2BE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1A77F49" w14:textId="11B5C215" w:rsidR="00CF7433" w:rsidRPr="00AA2403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(1.08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</w:tr>
      <w:tr w:rsidR="00CF7433" w:rsidRPr="001A4F29" w14:paraId="3D490640" w14:textId="77777777" w:rsidTr="00E26852">
        <w:trPr>
          <w:trHeight w:val="320"/>
        </w:trPr>
        <w:tc>
          <w:tcPr>
            <w:tcW w:w="1394" w:type="pct"/>
            <w:hideMark/>
          </w:tcPr>
          <w:p w14:paraId="0350D975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 of residence</w:t>
            </w:r>
          </w:p>
        </w:tc>
        <w:tc>
          <w:tcPr>
            <w:tcW w:w="442" w:type="pct"/>
            <w:hideMark/>
          </w:tcPr>
          <w:p w14:paraId="22D0482C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22CD9234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03F65E5E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0C97A0D0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32A68466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505A8FBC" w14:textId="77777777" w:rsidR="00CF7433" w:rsidRPr="001A4F29" w:rsidRDefault="00CF743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B3246" w:rsidRPr="001A4F29" w14:paraId="60AD9A6E" w14:textId="77777777" w:rsidTr="00E26852">
        <w:trPr>
          <w:trHeight w:val="320"/>
        </w:trPr>
        <w:tc>
          <w:tcPr>
            <w:tcW w:w="1394" w:type="pct"/>
            <w:hideMark/>
          </w:tcPr>
          <w:p w14:paraId="35818EC1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Rural</w:t>
            </w:r>
          </w:p>
        </w:tc>
        <w:tc>
          <w:tcPr>
            <w:tcW w:w="442" w:type="pct"/>
            <w:noWrap/>
            <w:hideMark/>
          </w:tcPr>
          <w:p w14:paraId="484144C5" w14:textId="66E6F9BE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67920B08" w14:textId="52B0FBBA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62059FD1" w14:textId="27154E30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4BAE89F6" w14:textId="6E16949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5DBE94EE" w14:textId="41B75E60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6B7E2064" w14:textId="7234204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B3246" w:rsidRPr="001A4F29" w14:paraId="71E7DD19" w14:textId="77777777" w:rsidTr="00E26852">
        <w:trPr>
          <w:trHeight w:val="320"/>
        </w:trPr>
        <w:tc>
          <w:tcPr>
            <w:tcW w:w="1394" w:type="pct"/>
            <w:hideMark/>
          </w:tcPr>
          <w:p w14:paraId="7F0A62C5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Urban</w:t>
            </w:r>
          </w:p>
        </w:tc>
        <w:tc>
          <w:tcPr>
            <w:tcW w:w="442" w:type="pct"/>
            <w:noWrap/>
            <w:hideMark/>
          </w:tcPr>
          <w:p w14:paraId="51E12E9E" w14:textId="71CDC468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17818AE" w14:textId="1597BE4C" w:rsidR="00CB3246" w:rsidRPr="00AA2403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(1.11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3A1B819C" w14:textId="67627770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02288BE2" w14:textId="57306C43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(0.70–1.42)</w:t>
            </w:r>
          </w:p>
        </w:tc>
        <w:tc>
          <w:tcPr>
            <w:tcW w:w="442" w:type="pct"/>
            <w:noWrap/>
            <w:hideMark/>
          </w:tcPr>
          <w:p w14:paraId="37A94ABA" w14:textId="2C7C7499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B608C00" w14:textId="2AECA009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(0.60–1.55)</w:t>
            </w:r>
          </w:p>
        </w:tc>
      </w:tr>
      <w:tr w:rsidR="00CB3246" w:rsidRPr="001A4F29" w14:paraId="034DEC39" w14:textId="77777777" w:rsidTr="00E26852">
        <w:trPr>
          <w:trHeight w:val="320"/>
        </w:trPr>
        <w:tc>
          <w:tcPr>
            <w:tcW w:w="1394" w:type="pct"/>
            <w:hideMark/>
          </w:tcPr>
          <w:p w14:paraId="671A0715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 of birth</w:t>
            </w:r>
          </w:p>
        </w:tc>
        <w:tc>
          <w:tcPr>
            <w:tcW w:w="442" w:type="pct"/>
            <w:noWrap/>
            <w:hideMark/>
          </w:tcPr>
          <w:p w14:paraId="387634D0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64CF0B55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7BB90836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4AD66861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2B91FBE5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38B1426C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B3246" w:rsidRPr="001A4F29" w14:paraId="30696714" w14:textId="77777777" w:rsidTr="00E26852">
        <w:trPr>
          <w:trHeight w:val="320"/>
        </w:trPr>
        <w:tc>
          <w:tcPr>
            <w:tcW w:w="1394" w:type="pct"/>
            <w:hideMark/>
          </w:tcPr>
          <w:p w14:paraId="5F6C0904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utside of Karnataka</w:t>
            </w:r>
          </w:p>
        </w:tc>
        <w:tc>
          <w:tcPr>
            <w:tcW w:w="442" w:type="pct"/>
            <w:noWrap/>
            <w:hideMark/>
          </w:tcPr>
          <w:p w14:paraId="57D7AC21" w14:textId="1210F0E4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1D5C0791" w14:textId="5422C49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4BFE8BB3" w14:textId="2BA3BCA0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2923AF1D" w14:textId="704BD2C9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330C5069" w14:textId="60F5F836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0E7EC572" w14:textId="098B4152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B3246" w:rsidRPr="001A4F29" w14:paraId="13F91D86" w14:textId="77777777" w:rsidTr="00E26852">
        <w:trPr>
          <w:trHeight w:val="320"/>
        </w:trPr>
        <w:tc>
          <w:tcPr>
            <w:tcW w:w="1394" w:type="pct"/>
            <w:hideMark/>
          </w:tcPr>
          <w:p w14:paraId="56A43ABD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Karnataka</w:t>
            </w:r>
          </w:p>
        </w:tc>
        <w:tc>
          <w:tcPr>
            <w:tcW w:w="442" w:type="pct"/>
            <w:noWrap/>
            <w:hideMark/>
          </w:tcPr>
          <w:p w14:paraId="21D940BE" w14:textId="3A50189B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502D9C9E" w14:textId="7F109CAE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(0.87–14.71)</w:t>
            </w:r>
          </w:p>
        </w:tc>
        <w:tc>
          <w:tcPr>
            <w:tcW w:w="442" w:type="pct"/>
            <w:noWrap/>
            <w:hideMark/>
          </w:tcPr>
          <w:p w14:paraId="6618CB93" w14:textId="41AFEA00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1D73825" w14:textId="40D296BF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(0.46–4.84)</w:t>
            </w:r>
          </w:p>
        </w:tc>
        <w:tc>
          <w:tcPr>
            <w:tcW w:w="442" w:type="pct"/>
            <w:noWrap/>
            <w:hideMark/>
          </w:tcPr>
          <w:p w14:paraId="53B3AE6A" w14:textId="046934E9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A9FEAA1" w14:textId="4FC39585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(0.27–4.64)</w:t>
            </w:r>
          </w:p>
        </w:tc>
      </w:tr>
      <w:tr w:rsidR="00CB3246" w:rsidRPr="001A4F29" w14:paraId="7EB4E465" w14:textId="77777777" w:rsidTr="00E26852">
        <w:trPr>
          <w:trHeight w:val="320"/>
        </w:trPr>
        <w:tc>
          <w:tcPr>
            <w:tcW w:w="1394" w:type="pct"/>
            <w:hideMark/>
          </w:tcPr>
          <w:p w14:paraId="56EE5AE5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tive language</w:t>
            </w:r>
          </w:p>
        </w:tc>
        <w:tc>
          <w:tcPr>
            <w:tcW w:w="442" w:type="pct"/>
            <w:hideMark/>
          </w:tcPr>
          <w:p w14:paraId="5D769311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52390653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555B093B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C7D202C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6E8B0F3E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645A7E87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46B34" w:rsidRPr="001A4F29" w14:paraId="23D70767" w14:textId="77777777" w:rsidTr="00E26852">
        <w:trPr>
          <w:trHeight w:val="320"/>
        </w:trPr>
        <w:tc>
          <w:tcPr>
            <w:tcW w:w="1394" w:type="pct"/>
            <w:hideMark/>
          </w:tcPr>
          <w:p w14:paraId="7CAAF158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Kannada</w:t>
            </w:r>
          </w:p>
        </w:tc>
        <w:tc>
          <w:tcPr>
            <w:tcW w:w="442" w:type="pct"/>
            <w:noWrap/>
            <w:hideMark/>
          </w:tcPr>
          <w:p w14:paraId="3DDABBB6" w14:textId="522F304B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7F727B70" w14:textId="49D5C06D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3D1FC39B" w14:textId="0BB8D8F9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3E551644" w14:textId="7DC6905F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06B89453" w14:textId="5697024E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24CE9280" w14:textId="570C8900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46B34" w:rsidRPr="001A4F29" w14:paraId="02217A23" w14:textId="77777777" w:rsidTr="00E26852">
        <w:trPr>
          <w:trHeight w:val="320"/>
        </w:trPr>
        <w:tc>
          <w:tcPr>
            <w:tcW w:w="1394" w:type="pct"/>
            <w:hideMark/>
          </w:tcPr>
          <w:p w14:paraId="0B43B82A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Konkani</w:t>
            </w:r>
          </w:p>
        </w:tc>
        <w:tc>
          <w:tcPr>
            <w:tcW w:w="442" w:type="pct"/>
            <w:noWrap/>
            <w:hideMark/>
          </w:tcPr>
          <w:p w14:paraId="5FE3D1B2" w14:textId="641AADD6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0BFAB35" w14:textId="37655901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(0.57–1.42)</w:t>
            </w:r>
          </w:p>
        </w:tc>
        <w:tc>
          <w:tcPr>
            <w:tcW w:w="442" w:type="pct"/>
            <w:noWrap/>
            <w:hideMark/>
          </w:tcPr>
          <w:p w14:paraId="74CCE8C4" w14:textId="51D69440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7A853D2" w14:textId="7F3E61F5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(0.51–1.51)</w:t>
            </w:r>
          </w:p>
        </w:tc>
        <w:tc>
          <w:tcPr>
            <w:tcW w:w="442" w:type="pct"/>
            <w:noWrap/>
            <w:hideMark/>
          </w:tcPr>
          <w:p w14:paraId="1531E85E" w14:textId="077CE51E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04C7DACC" w14:textId="477351DB" w:rsidR="00D46B34" w:rsidRPr="00AA2403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(0.17–1.11)</w:t>
            </w:r>
          </w:p>
        </w:tc>
      </w:tr>
      <w:tr w:rsidR="00D46B34" w:rsidRPr="001A4F29" w14:paraId="7D1EDA87" w14:textId="77777777" w:rsidTr="00E26852">
        <w:trPr>
          <w:trHeight w:val="320"/>
        </w:trPr>
        <w:tc>
          <w:tcPr>
            <w:tcW w:w="1394" w:type="pct"/>
            <w:hideMark/>
          </w:tcPr>
          <w:p w14:paraId="595742C4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ulu</w:t>
            </w:r>
          </w:p>
        </w:tc>
        <w:tc>
          <w:tcPr>
            <w:tcW w:w="442" w:type="pct"/>
            <w:noWrap/>
            <w:hideMark/>
          </w:tcPr>
          <w:p w14:paraId="0F067F6E" w14:textId="465EA6A0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2423B220" w14:textId="63938C9F" w:rsidR="00D46B34" w:rsidRPr="00AA2403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(1.07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168D8461" w14:textId="52B294C4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2E7C6080" w14:textId="1740DDE1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(0.94–1.85)</w:t>
            </w:r>
          </w:p>
        </w:tc>
        <w:tc>
          <w:tcPr>
            <w:tcW w:w="442" w:type="pct"/>
            <w:noWrap/>
            <w:hideMark/>
          </w:tcPr>
          <w:p w14:paraId="29D8BEC1" w14:textId="2C8CFC35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9A29444" w14:textId="7C5CA28A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(0.76–1.85)</w:t>
            </w:r>
          </w:p>
        </w:tc>
      </w:tr>
      <w:tr w:rsidR="00D46B34" w:rsidRPr="001A4F29" w14:paraId="428E7F80" w14:textId="77777777" w:rsidTr="00E26852">
        <w:trPr>
          <w:trHeight w:val="320"/>
        </w:trPr>
        <w:tc>
          <w:tcPr>
            <w:tcW w:w="1394" w:type="pct"/>
            <w:hideMark/>
          </w:tcPr>
          <w:p w14:paraId="23B2677A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ther</w:t>
            </w:r>
          </w:p>
        </w:tc>
        <w:tc>
          <w:tcPr>
            <w:tcW w:w="442" w:type="pct"/>
            <w:noWrap/>
            <w:hideMark/>
          </w:tcPr>
          <w:p w14:paraId="296CBC80" w14:textId="5590558E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68BB120" w14:textId="20C78AB4" w:rsidR="00D46B34" w:rsidRPr="00AA2403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(1.13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442" w:type="pct"/>
            <w:noWrap/>
            <w:hideMark/>
          </w:tcPr>
          <w:p w14:paraId="224C9D52" w14:textId="3DB7EC5E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B899C33" w14:textId="2E8CCD8B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(0.66–1.75)</w:t>
            </w:r>
          </w:p>
        </w:tc>
        <w:tc>
          <w:tcPr>
            <w:tcW w:w="442" w:type="pct"/>
            <w:noWrap/>
            <w:hideMark/>
          </w:tcPr>
          <w:p w14:paraId="48D11A4D" w14:textId="5D2D6985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04AED783" w14:textId="08D48771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(0.42–1.68)</w:t>
            </w:r>
          </w:p>
        </w:tc>
      </w:tr>
      <w:tr w:rsidR="00CB3246" w:rsidRPr="001A4F29" w14:paraId="51A38E65" w14:textId="77777777" w:rsidTr="00E26852">
        <w:trPr>
          <w:trHeight w:val="320"/>
        </w:trPr>
        <w:tc>
          <w:tcPr>
            <w:tcW w:w="1394" w:type="pct"/>
            <w:hideMark/>
          </w:tcPr>
          <w:p w14:paraId="6FBE3334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ents background</w:t>
            </w:r>
          </w:p>
        </w:tc>
        <w:tc>
          <w:tcPr>
            <w:tcW w:w="442" w:type="pct"/>
            <w:hideMark/>
          </w:tcPr>
          <w:p w14:paraId="3BEE3DC7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42A7513B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763EEB87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0509B20D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073124C8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72716D4" w14:textId="77777777" w:rsidR="00CB3246" w:rsidRPr="001A4F29" w:rsidRDefault="00CB3246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46B34" w:rsidRPr="001A4F29" w14:paraId="4C55DB6B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0A9A8832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Both from Karnataka</w:t>
            </w:r>
          </w:p>
        </w:tc>
        <w:tc>
          <w:tcPr>
            <w:tcW w:w="442" w:type="pct"/>
            <w:noWrap/>
            <w:hideMark/>
          </w:tcPr>
          <w:p w14:paraId="50E2ECBE" w14:textId="36868A3E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BC68ECF" w14:textId="3B82267A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73724235" w14:textId="07C94EFB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4C17CC01" w14:textId="5E109721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62BF6104" w14:textId="6005FF60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1FDBBFB2" w14:textId="278B4DED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46B34" w:rsidRPr="001A4F29" w14:paraId="7F8F8F00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14CF63DA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nly one from Karnataka</w:t>
            </w:r>
          </w:p>
        </w:tc>
        <w:tc>
          <w:tcPr>
            <w:tcW w:w="442" w:type="pct"/>
            <w:noWrap/>
            <w:hideMark/>
          </w:tcPr>
          <w:p w14:paraId="078FAD01" w14:textId="7B60CC83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6BF4BB04" w14:textId="1A1B5B3F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(0.36–1.97)</w:t>
            </w:r>
          </w:p>
        </w:tc>
        <w:tc>
          <w:tcPr>
            <w:tcW w:w="442" w:type="pct"/>
            <w:noWrap/>
            <w:hideMark/>
          </w:tcPr>
          <w:p w14:paraId="6A082684" w14:textId="1EEE20A5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71DD312D" w14:textId="07B08150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(0.31–2.40)</w:t>
            </w:r>
          </w:p>
        </w:tc>
        <w:tc>
          <w:tcPr>
            <w:tcW w:w="442" w:type="pct"/>
            <w:noWrap/>
            <w:hideMark/>
          </w:tcPr>
          <w:p w14:paraId="1F3E35DF" w14:textId="5A4A9774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3EB28F8" w14:textId="1D2A2831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(0.19–3.35)</w:t>
            </w:r>
          </w:p>
        </w:tc>
      </w:tr>
      <w:tr w:rsidR="00D46B34" w:rsidRPr="001A4F29" w14:paraId="412A9E09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416DFC32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Both no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m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taka</w:t>
            </w:r>
          </w:p>
        </w:tc>
        <w:tc>
          <w:tcPr>
            <w:tcW w:w="442" w:type="pct"/>
            <w:noWrap/>
            <w:hideMark/>
          </w:tcPr>
          <w:p w14:paraId="0A866775" w14:textId="38538914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7230CA2" w14:textId="38CBC06F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(0.03–1.82)</w:t>
            </w:r>
          </w:p>
        </w:tc>
        <w:tc>
          <w:tcPr>
            <w:tcW w:w="442" w:type="pct"/>
            <w:noWrap/>
            <w:hideMark/>
          </w:tcPr>
          <w:p w14:paraId="294E5DC4" w14:textId="448E4EA9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913FCCA" w14:textId="20E1208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(0.61–5.04)</w:t>
            </w:r>
          </w:p>
        </w:tc>
        <w:tc>
          <w:tcPr>
            <w:tcW w:w="442" w:type="pct"/>
            <w:noWrap/>
            <w:hideMark/>
          </w:tcPr>
          <w:p w14:paraId="2763EC61" w14:textId="7690DF4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4" w:type="pct"/>
            <w:noWrap/>
            <w:hideMark/>
          </w:tcPr>
          <w:p w14:paraId="48AD733C" w14:textId="5CA4327A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D46B34" w:rsidRPr="001A4F29" w14:paraId="46EF2236" w14:textId="77777777" w:rsidTr="00E26852">
        <w:trPr>
          <w:trHeight w:val="320"/>
        </w:trPr>
        <w:tc>
          <w:tcPr>
            <w:tcW w:w="1394" w:type="pct"/>
            <w:hideMark/>
          </w:tcPr>
          <w:p w14:paraId="1AFDA5ED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Family structure</w:t>
            </w:r>
          </w:p>
        </w:tc>
        <w:tc>
          <w:tcPr>
            <w:tcW w:w="442" w:type="pct"/>
            <w:hideMark/>
          </w:tcPr>
          <w:p w14:paraId="31E82B2A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70E86EA7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6D661677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33C7985B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498A023E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597A612F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46B34" w:rsidRPr="001A4F29" w14:paraId="16A24BBB" w14:textId="77777777" w:rsidTr="00E26852">
        <w:trPr>
          <w:trHeight w:val="320"/>
        </w:trPr>
        <w:tc>
          <w:tcPr>
            <w:tcW w:w="1394" w:type="pct"/>
            <w:hideMark/>
          </w:tcPr>
          <w:p w14:paraId="5F005F29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Two biological parents</w:t>
            </w:r>
          </w:p>
        </w:tc>
        <w:tc>
          <w:tcPr>
            <w:tcW w:w="442" w:type="pct"/>
            <w:noWrap/>
            <w:hideMark/>
          </w:tcPr>
          <w:p w14:paraId="0466F5FC" w14:textId="53E2BFD2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E4B3E43" w14:textId="17C41F51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12499F0A" w14:textId="600D468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619AA63D" w14:textId="653C635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62674340" w14:textId="228DAC1A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47DD7A1B" w14:textId="7CA8489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46B34" w:rsidRPr="001A4F29" w14:paraId="02A8463C" w14:textId="77777777" w:rsidTr="00E26852">
        <w:trPr>
          <w:trHeight w:val="320"/>
        </w:trPr>
        <w:tc>
          <w:tcPr>
            <w:tcW w:w="1394" w:type="pct"/>
            <w:hideMark/>
          </w:tcPr>
          <w:p w14:paraId="6B400A51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ne biological parent</w:t>
            </w:r>
          </w:p>
        </w:tc>
        <w:tc>
          <w:tcPr>
            <w:tcW w:w="442" w:type="pct"/>
            <w:noWrap/>
            <w:hideMark/>
          </w:tcPr>
          <w:p w14:paraId="1C87F843" w14:textId="7995D133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248FD681" w14:textId="7168F21A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(0.92–2.70)</w:t>
            </w:r>
          </w:p>
        </w:tc>
        <w:tc>
          <w:tcPr>
            <w:tcW w:w="442" w:type="pct"/>
            <w:noWrap/>
            <w:hideMark/>
          </w:tcPr>
          <w:p w14:paraId="4874D6C9" w14:textId="6404B166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282EE04C" w14:textId="72840E0A" w:rsidR="00D46B34" w:rsidRPr="00AA2403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(1.01–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5150D72B" w14:textId="614D6006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F6AE38C" w14:textId="2445B710" w:rsidR="00D46B34" w:rsidRPr="00AA2403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(1.03–4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</w:tr>
      <w:tr w:rsidR="00D46B34" w:rsidRPr="001A4F29" w14:paraId="477179FA" w14:textId="77777777" w:rsidTr="00E26852">
        <w:trPr>
          <w:trHeight w:val="320"/>
        </w:trPr>
        <w:tc>
          <w:tcPr>
            <w:tcW w:w="1394" w:type="pct"/>
            <w:hideMark/>
          </w:tcPr>
          <w:p w14:paraId="0C9B0D25" w14:textId="77777777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ther</w:t>
            </w:r>
          </w:p>
        </w:tc>
        <w:tc>
          <w:tcPr>
            <w:tcW w:w="442" w:type="pct"/>
            <w:noWrap/>
            <w:hideMark/>
          </w:tcPr>
          <w:p w14:paraId="3660C64A" w14:textId="5AA3ED99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5CEAF4B1" w14:textId="520E232B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(0.81–3.84)</w:t>
            </w:r>
          </w:p>
        </w:tc>
        <w:tc>
          <w:tcPr>
            <w:tcW w:w="442" w:type="pct"/>
            <w:noWrap/>
            <w:hideMark/>
          </w:tcPr>
          <w:p w14:paraId="4976D125" w14:textId="1506B82C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7FBD7873" w14:textId="67C85BBD" w:rsidR="00D46B34" w:rsidRPr="00AA2403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(1.08–5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2431B9A0" w14:textId="255C6E68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578696F" w14:textId="5BC364D8" w:rsidR="00D46B34" w:rsidRPr="001A4F29" w:rsidRDefault="00D46B34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2(0.95–7.78)</w:t>
            </w:r>
          </w:p>
        </w:tc>
      </w:tr>
      <w:tr w:rsidR="00A94ED2" w:rsidRPr="001A4F29" w14:paraId="59A27A2D" w14:textId="77777777" w:rsidTr="00E26852">
        <w:trPr>
          <w:trHeight w:val="320"/>
        </w:trPr>
        <w:tc>
          <w:tcPr>
            <w:tcW w:w="1394" w:type="pct"/>
            <w:hideMark/>
          </w:tcPr>
          <w:p w14:paraId="67613D91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ily structure +</w:t>
            </w:r>
          </w:p>
        </w:tc>
        <w:tc>
          <w:tcPr>
            <w:tcW w:w="442" w:type="pct"/>
            <w:hideMark/>
          </w:tcPr>
          <w:p w14:paraId="12045760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3F8A50D2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3CF81512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6C8E398B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3A56BBA4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5F5EF9D0" w14:textId="77777777" w:rsidR="00A94ED2" w:rsidRPr="001A4F29" w:rsidRDefault="00A94ED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26813" w:rsidRPr="001A4F29" w14:paraId="55D1A848" w14:textId="77777777" w:rsidTr="00E26852">
        <w:trPr>
          <w:trHeight w:val="320"/>
        </w:trPr>
        <w:tc>
          <w:tcPr>
            <w:tcW w:w="1394" w:type="pct"/>
            <w:hideMark/>
          </w:tcPr>
          <w:p w14:paraId="4935F37A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uclear family</w:t>
            </w:r>
          </w:p>
        </w:tc>
        <w:tc>
          <w:tcPr>
            <w:tcW w:w="442" w:type="pct"/>
            <w:noWrap/>
            <w:hideMark/>
          </w:tcPr>
          <w:p w14:paraId="32FA2701" w14:textId="2E21FB92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2A7A21A4" w14:textId="74D2B9D4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295AFA16" w14:textId="58746D1C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7E3ADB8A" w14:textId="0A71FCD8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6A6B056F" w14:textId="516A222B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23A39681" w14:textId="6360AD6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26813" w:rsidRPr="001A4F29" w14:paraId="0524DB78" w14:textId="77777777" w:rsidTr="00E26852">
        <w:trPr>
          <w:trHeight w:val="320"/>
        </w:trPr>
        <w:tc>
          <w:tcPr>
            <w:tcW w:w="1394" w:type="pct"/>
            <w:hideMark/>
          </w:tcPr>
          <w:p w14:paraId="6731AEB1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Extended family</w:t>
            </w:r>
          </w:p>
        </w:tc>
        <w:tc>
          <w:tcPr>
            <w:tcW w:w="442" w:type="pct"/>
            <w:noWrap/>
            <w:hideMark/>
          </w:tcPr>
          <w:p w14:paraId="57F7BF27" w14:textId="1C0DED5B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2167C09" w14:textId="1866D476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(0.88–2.84)</w:t>
            </w:r>
          </w:p>
        </w:tc>
        <w:tc>
          <w:tcPr>
            <w:tcW w:w="442" w:type="pct"/>
            <w:noWrap/>
            <w:hideMark/>
          </w:tcPr>
          <w:p w14:paraId="7D1E59E8" w14:textId="6C5DEF81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F84AB80" w14:textId="0AADD265" w:rsidR="00826813" w:rsidRPr="00AA2403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(1.16–4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7B3C7E75" w14:textId="1EA35930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B646288" w14:textId="171026E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(0.65–4.19)</w:t>
            </w:r>
          </w:p>
        </w:tc>
      </w:tr>
      <w:tr w:rsidR="00826813" w:rsidRPr="001A4F29" w14:paraId="2931A840" w14:textId="77777777" w:rsidTr="00E26852">
        <w:trPr>
          <w:trHeight w:val="320"/>
        </w:trPr>
        <w:tc>
          <w:tcPr>
            <w:tcW w:w="1394" w:type="pct"/>
            <w:hideMark/>
          </w:tcPr>
          <w:p w14:paraId="720438F9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ingle parent</w:t>
            </w:r>
          </w:p>
        </w:tc>
        <w:tc>
          <w:tcPr>
            <w:tcW w:w="442" w:type="pct"/>
            <w:noWrap/>
            <w:hideMark/>
          </w:tcPr>
          <w:p w14:paraId="5BB67297" w14:textId="2005DB0E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7FD7D814" w14:textId="3BF1722F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(0.89–2.76)</w:t>
            </w:r>
          </w:p>
        </w:tc>
        <w:tc>
          <w:tcPr>
            <w:tcW w:w="442" w:type="pct"/>
            <w:noWrap/>
            <w:hideMark/>
          </w:tcPr>
          <w:p w14:paraId="33C467C7" w14:textId="4F2D43A6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D2F26F6" w14:textId="2EB98290" w:rsidR="00826813" w:rsidRPr="00AA2403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(1.06–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23D38C3A" w14:textId="19A117F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2426BE2" w14:textId="2CAF0263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(0.78–4.30)</w:t>
            </w:r>
          </w:p>
        </w:tc>
      </w:tr>
      <w:tr w:rsidR="00826813" w:rsidRPr="001A4F29" w14:paraId="185BA732" w14:textId="77777777" w:rsidTr="00E26852">
        <w:trPr>
          <w:trHeight w:val="320"/>
        </w:trPr>
        <w:tc>
          <w:tcPr>
            <w:tcW w:w="1394" w:type="pct"/>
            <w:hideMark/>
          </w:tcPr>
          <w:p w14:paraId="71106F58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nly relatives</w:t>
            </w:r>
          </w:p>
        </w:tc>
        <w:tc>
          <w:tcPr>
            <w:tcW w:w="442" w:type="pct"/>
            <w:noWrap/>
            <w:hideMark/>
          </w:tcPr>
          <w:p w14:paraId="1090D526" w14:textId="1BEF8CB5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08320D82" w14:textId="38B63B35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(0.78–4.72)</w:t>
            </w:r>
          </w:p>
        </w:tc>
        <w:tc>
          <w:tcPr>
            <w:tcW w:w="442" w:type="pct"/>
            <w:noWrap/>
            <w:hideMark/>
          </w:tcPr>
          <w:p w14:paraId="553AF769" w14:textId="74F8386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7264B92C" w14:textId="1FC4CB48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(0.43–4.70)</w:t>
            </w:r>
          </w:p>
        </w:tc>
        <w:tc>
          <w:tcPr>
            <w:tcW w:w="442" w:type="pct"/>
            <w:noWrap/>
            <w:hideMark/>
          </w:tcPr>
          <w:p w14:paraId="0C5B93FC" w14:textId="045280CC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761B821E" w14:textId="2360EFE8" w:rsidR="00826813" w:rsidRPr="00AA2403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(1.37–1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</w:tr>
      <w:tr w:rsidR="00826813" w:rsidRPr="001A4F29" w14:paraId="10EA06AC" w14:textId="77777777" w:rsidTr="00E26852">
        <w:trPr>
          <w:trHeight w:val="320"/>
        </w:trPr>
        <w:tc>
          <w:tcPr>
            <w:tcW w:w="1394" w:type="pct"/>
            <w:hideMark/>
          </w:tcPr>
          <w:p w14:paraId="0F29EB08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Biological parents and stepparent</w:t>
            </w:r>
          </w:p>
        </w:tc>
        <w:tc>
          <w:tcPr>
            <w:tcW w:w="442" w:type="pct"/>
            <w:noWrap/>
            <w:hideMark/>
          </w:tcPr>
          <w:p w14:paraId="2CC348A6" w14:textId="58D4CD38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1868F370" w14:textId="420A3AB1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(0.29–26.83)</w:t>
            </w:r>
          </w:p>
        </w:tc>
        <w:tc>
          <w:tcPr>
            <w:tcW w:w="442" w:type="pct"/>
            <w:noWrap/>
            <w:hideMark/>
          </w:tcPr>
          <w:p w14:paraId="4AF2F1EB" w14:textId="7A3ABB35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4" w:type="pct"/>
            <w:noWrap/>
            <w:hideMark/>
          </w:tcPr>
          <w:p w14:paraId="203940C0" w14:textId="779AD3BC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42" w:type="pct"/>
            <w:noWrap/>
            <w:hideMark/>
          </w:tcPr>
          <w:p w14:paraId="75213747" w14:textId="7DB44A73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4" w:type="pct"/>
            <w:noWrap/>
            <w:hideMark/>
          </w:tcPr>
          <w:p w14:paraId="7ACFCCA0" w14:textId="778A590B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826813" w:rsidRPr="001A4F29" w14:paraId="1208BAFF" w14:textId="77777777" w:rsidTr="00E26852">
        <w:trPr>
          <w:trHeight w:val="320"/>
        </w:trPr>
        <w:tc>
          <w:tcPr>
            <w:tcW w:w="1394" w:type="pct"/>
            <w:hideMark/>
          </w:tcPr>
          <w:p w14:paraId="7D0EA15D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Adoptive</w:t>
            </w:r>
          </w:p>
        </w:tc>
        <w:tc>
          <w:tcPr>
            <w:tcW w:w="442" w:type="pct"/>
            <w:noWrap/>
            <w:hideMark/>
          </w:tcPr>
          <w:p w14:paraId="0EACA4CC" w14:textId="382C6243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3" w:type="pct"/>
            <w:noWrap/>
            <w:hideMark/>
          </w:tcPr>
          <w:p w14:paraId="3DE233D8" w14:textId="6C6C5BF1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42" w:type="pct"/>
            <w:noWrap/>
            <w:hideMark/>
          </w:tcPr>
          <w:p w14:paraId="53A6F06A" w14:textId="1722E6D5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6BA783C" w14:textId="40CC327F" w:rsidR="00826813" w:rsidRPr="00AA2403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8(1.91–97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442" w:type="pct"/>
            <w:noWrap/>
            <w:hideMark/>
          </w:tcPr>
          <w:p w14:paraId="5C37E3CA" w14:textId="005C9B20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4" w:type="pct"/>
            <w:noWrap/>
            <w:hideMark/>
          </w:tcPr>
          <w:p w14:paraId="696CE7E2" w14:textId="75E8E7D5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826813" w:rsidRPr="001A4F29" w14:paraId="145FFBBB" w14:textId="77777777" w:rsidTr="00E26852">
        <w:trPr>
          <w:trHeight w:val="320"/>
        </w:trPr>
        <w:tc>
          <w:tcPr>
            <w:tcW w:w="1394" w:type="pct"/>
            <w:hideMark/>
          </w:tcPr>
          <w:p w14:paraId="73FA7FB5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Other</w:t>
            </w:r>
          </w:p>
        </w:tc>
        <w:tc>
          <w:tcPr>
            <w:tcW w:w="442" w:type="pct"/>
            <w:noWrap/>
            <w:hideMark/>
          </w:tcPr>
          <w:p w14:paraId="2AF8438C" w14:textId="12B9EB00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7C9B62BC" w14:textId="51498FAE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(0.62–5.52)</w:t>
            </w:r>
          </w:p>
        </w:tc>
        <w:tc>
          <w:tcPr>
            <w:tcW w:w="442" w:type="pct"/>
            <w:noWrap/>
            <w:hideMark/>
          </w:tcPr>
          <w:p w14:paraId="3FA3BD82" w14:textId="6E66D74E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EA46DF0" w14:textId="6E8531CF" w:rsidR="00826813" w:rsidRPr="00AA2403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2(1.07–9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7DBF0A1D" w14:textId="1D386D74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DB6441E" w14:textId="0E19F69B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5(0.65–12.46)</w:t>
            </w:r>
          </w:p>
        </w:tc>
      </w:tr>
      <w:tr w:rsidR="00826813" w:rsidRPr="001A4F29" w14:paraId="7D26E68D" w14:textId="77777777" w:rsidTr="00E26852">
        <w:trPr>
          <w:trHeight w:val="320"/>
        </w:trPr>
        <w:tc>
          <w:tcPr>
            <w:tcW w:w="1394" w:type="pct"/>
            <w:hideMark/>
          </w:tcPr>
          <w:p w14:paraId="4148FDB0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aditional bullying in school</w:t>
            </w:r>
          </w:p>
        </w:tc>
        <w:tc>
          <w:tcPr>
            <w:tcW w:w="442" w:type="pct"/>
            <w:noWrap/>
            <w:hideMark/>
          </w:tcPr>
          <w:p w14:paraId="351D0544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366B3837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3E59365E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0B8D750C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6277E684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401EEAEA" w14:textId="77777777" w:rsidR="00826813" w:rsidRPr="001A4F29" w:rsidRDefault="00826813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90AB9" w:rsidRPr="001A4F29" w14:paraId="62043638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58679D5E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ot at all</w:t>
            </w:r>
          </w:p>
        </w:tc>
        <w:tc>
          <w:tcPr>
            <w:tcW w:w="442" w:type="pct"/>
            <w:noWrap/>
            <w:hideMark/>
          </w:tcPr>
          <w:p w14:paraId="7ECFD28B" w14:textId="34BA689C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29DD423E" w14:textId="1E7A1D32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2CA6C45F" w14:textId="10B7AD36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6074EBE9" w14:textId="42802062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79DC442A" w14:textId="32EBBBEB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577942CA" w14:textId="7C668A8D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90AB9" w:rsidRPr="001A4F29" w14:paraId="6060E488" w14:textId="77777777" w:rsidTr="00E26852">
        <w:trPr>
          <w:trHeight w:val="320"/>
        </w:trPr>
        <w:tc>
          <w:tcPr>
            <w:tcW w:w="1394" w:type="pct"/>
            <w:hideMark/>
          </w:tcPr>
          <w:p w14:paraId="56A0DF54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ess than once a week</w:t>
            </w:r>
          </w:p>
        </w:tc>
        <w:tc>
          <w:tcPr>
            <w:tcW w:w="442" w:type="pct"/>
            <w:noWrap/>
            <w:hideMark/>
          </w:tcPr>
          <w:p w14:paraId="664E802F" w14:textId="114464D3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2E052F70" w14:textId="43074623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(2.00–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61934F44" w14:textId="71CB1E56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2E907CCE" w14:textId="115AF16B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(1.61–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34CF041C" w14:textId="6A1A668A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E3A5F25" w14:textId="3CD8A007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(1.38–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090AB9" w:rsidRPr="001A4F29" w14:paraId="04E0ACEC" w14:textId="77777777" w:rsidTr="00E26852">
        <w:trPr>
          <w:trHeight w:val="320"/>
        </w:trPr>
        <w:tc>
          <w:tcPr>
            <w:tcW w:w="1394" w:type="pct"/>
            <w:hideMark/>
          </w:tcPr>
          <w:p w14:paraId="002C2A4C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ore than once a week</w:t>
            </w:r>
          </w:p>
        </w:tc>
        <w:tc>
          <w:tcPr>
            <w:tcW w:w="442" w:type="pct"/>
            <w:noWrap/>
            <w:hideMark/>
          </w:tcPr>
          <w:p w14:paraId="1BFA5ADF" w14:textId="3AFB26FD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8C6B582" w14:textId="2F2C5AA0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(2.55–5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25BDD417" w14:textId="14EA8E4D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C36BE19" w14:textId="22E9D1E0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4(4.23–9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6AC08D21" w14:textId="78A068F0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1B982EE" w14:textId="18AA14A0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7(3.86–1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090AB9" w:rsidRPr="001A4F29" w14:paraId="1500D2A7" w14:textId="77777777" w:rsidTr="00E26852">
        <w:trPr>
          <w:trHeight w:val="320"/>
        </w:trPr>
        <w:tc>
          <w:tcPr>
            <w:tcW w:w="1394" w:type="pct"/>
            <w:hideMark/>
          </w:tcPr>
          <w:p w14:paraId="3A567FA6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aditional bullying outside of school</w:t>
            </w:r>
          </w:p>
        </w:tc>
        <w:tc>
          <w:tcPr>
            <w:tcW w:w="442" w:type="pct"/>
            <w:noWrap/>
            <w:hideMark/>
          </w:tcPr>
          <w:p w14:paraId="7B8B6C0F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35D60C12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7EAB4073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45A614C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19970420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AF71C2E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90AB9" w:rsidRPr="001A4F29" w14:paraId="38323F76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5B9DFE26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ot at all</w:t>
            </w:r>
          </w:p>
        </w:tc>
        <w:tc>
          <w:tcPr>
            <w:tcW w:w="442" w:type="pct"/>
            <w:noWrap/>
            <w:hideMark/>
          </w:tcPr>
          <w:p w14:paraId="488F07AC" w14:textId="67AB17B1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7CDD4662" w14:textId="263D48C0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2E5C73A7" w14:textId="10C291DF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0B4C9BA7" w14:textId="6659FDFC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248FFB43" w14:textId="170104A8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1A89EC12" w14:textId="7D84FE52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90AB9" w:rsidRPr="001A4F29" w14:paraId="0F623585" w14:textId="77777777" w:rsidTr="00E26852">
        <w:trPr>
          <w:trHeight w:val="320"/>
        </w:trPr>
        <w:tc>
          <w:tcPr>
            <w:tcW w:w="1394" w:type="pct"/>
            <w:hideMark/>
          </w:tcPr>
          <w:p w14:paraId="7AB9724C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ess than once a week</w:t>
            </w:r>
          </w:p>
        </w:tc>
        <w:tc>
          <w:tcPr>
            <w:tcW w:w="442" w:type="pct"/>
            <w:noWrap/>
            <w:hideMark/>
          </w:tcPr>
          <w:p w14:paraId="632E2583" w14:textId="6E9DA76B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5901ECB8" w14:textId="464F908C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3(3.15–6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5CE1391F" w14:textId="28E9C5F2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5DA07FA" w14:textId="0012982F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(2.90–6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7D2BEE1D" w14:textId="2A9D8E24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BFEF74D" w14:textId="061FD9A2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6(3.29–9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090AB9" w:rsidRPr="001A4F29" w14:paraId="6A0AA086" w14:textId="77777777" w:rsidTr="00E26852">
        <w:trPr>
          <w:trHeight w:val="320"/>
        </w:trPr>
        <w:tc>
          <w:tcPr>
            <w:tcW w:w="1394" w:type="pct"/>
            <w:hideMark/>
          </w:tcPr>
          <w:p w14:paraId="45ABDC0C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ore than once a week</w:t>
            </w:r>
          </w:p>
        </w:tc>
        <w:tc>
          <w:tcPr>
            <w:tcW w:w="442" w:type="pct"/>
            <w:noWrap/>
            <w:hideMark/>
          </w:tcPr>
          <w:p w14:paraId="57ED431A" w14:textId="46F27C91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1C3F4C18" w14:textId="2A0B084E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0(3.84–9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7758E05E" w14:textId="11D712B3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BD02744" w14:textId="2B2F7D9D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5(3.75–1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4F3ACD82" w14:textId="79F2C075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5DBBDBB" w14:textId="36E9AF43" w:rsidR="00090AB9" w:rsidRPr="00AA2403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5(3.63–13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090AB9" w:rsidRPr="001A4F29" w14:paraId="474F5C28" w14:textId="77777777" w:rsidTr="00E26852">
        <w:trPr>
          <w:trHeight w:val="320"/>
        </w:trPr>
        <w:tc>
          <w:tcPr>
            <w:tcW w:w="1394" w:type="pct"/>
            <w:hideMark/>
          </w:tcPr>
          <w:p w14:paraId="34BD1C9B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yberbullying</w:t>
            </w:r>
          </w:p>
        </w:tc>
        <w:tc>
          <w:tcPr>
            <w:tcW w:w="442" w:type="pct"/>
            <w:noWrap/>
            <w:hideMark/>
          </w:tcPr>
          <w:p w14:paraId="3BEDE7BF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28C2D5A7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586BA045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28A6E010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6EA3DB8A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30FBCF60" w14:textId="77777777" w:rsidR="00090AB9" w:rsidRPr="001A4F29" w:rsidRDefault="00090AB9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903EA" w:rsidRPr="001A4F29" w14:paraId="452C73BF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4A8F52E8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ot at all</w:t>
            </w:r>
          </w:p>
        </w:tc>
        <w:tc>
          <w:tcPr>
            <w:tcW w:w="442" w:type="pct"/>
            <w:noWrap/>
            <w:hideMark/>
          </w:tcPr>
          <w:p w14:paraId="15089D41" w14:textId="2DD8EDA5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D136EB6" w14:textId="6B3137A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5DBED3B0" w14:textId="73101E7A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38A853DB" w14:textId="4068EEFE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70B362A8" w14:textId="44607B0E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28A10AEA" w14:textId="0BEC100F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903EA" w:rsidRPr="001A4F29" w14:paraId="233FC934" w14:textId="77777777" w:rsidTr="00E26852">
        <w:trPr>
          <w:trHeight w:val="320"/>
        </w:trPr>
        <w:tc>
          <w:tcPr>
            <w:tcW w:w="1394" w:type="pct"/>
            <w:hideMark/>
          </w:tcPr>
          <w:p w14:paraId="55613DD4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Less than once a week</w:t>
            </w:r>
          </w:p>
        </w:tc>
        <w:tc>
          <w:tcPr>
            <w:tcW w:w="442" w:type="pct"/>
            <w:noWrap/>
            <w:hideMark/>
          </w:tcPr>
          <w:p w14:paraId="70138FE9" w14:textId="343FD3DC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5B6283E" w14:textId="5E8F5B4B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5(3.58–9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3A0B68F8" w14:textId="399DF723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7CF25F5E" w14:textId="75D960CE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(3.75–1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63829094" w14:textId="296C8A6A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20E59988" w14:textId="6642C8FA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6(4.71–16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903EA" w:rsidRPr="001A4F29" w14:paraId="4D233051" w14:textId="77777777" w:rsidTr="00E26852">
        <w:trPr>
          <w:trHeight w:val="320"/>
        </w:trPr>
        <w:tc>
          <w:tcPr>
            <w:tcW w:w="1394" w:type="pct"/>
            <w:hideMark/>
          </w:tcPr>
          <w:p w14:paraId="61169EB7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More than once a week</w:t>
            </w:r>
          </w:p>
        </w:tc>
        <w:tc>
          <w:tcPr>
            <w:tcW w:w="442" w:type="pct"/>
            <w:noWrap/>
            <w:hideMark/>
          </w:tcPr>
          <w:p w14:paraId="430511C5" w14:textId="548F29E8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50A3721F" w14:textId="3FE96705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7(1.80–6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162E34CE" w14:textId="5E9E438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62C56C0" w14:textId="435EB420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(1.96–8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23974DA3" w14:textId="2C7834DD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330AB2A" w14:textId="021A6F07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9(3.43–15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903EA" w:rsidRPr="001A4F29" w14:paraId="1BB7BC09" w14:textId="77777777" w:rsidTr="00E26852">
        <w:trPr>
          <w:trHeight w:val="320"/>
        </w:trPr>
        <w:tc>
          <w:tcPr>
            <w:tcW w:w="1394" w:type="pct"/>
            <w:hideMark/>
          </w:tcPr>
          <w:p w14:paraId="5A0166E5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hool safety</w:t>
            </w:r>
          </w:p>
        </w:tc>
        <w:tc>
          <w:tcPr>
            <w:tcW w:w="442" w:type="pct"/>
            <w:noWrap/>
            <w:hideMark/>
          </w:tcPr>
          <w:p w14:paraId="4AF9628F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258D73DB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739F2330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51CFD5CE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10B35D68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163F76A8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903EA" w:rsidRPr="001A4F29" w14:paraId="2CDC3D52" w14:textId="77777777" w:rsidTr="00E26852">
        <w:trPr>
          <w:trHeight w:val="320"/>
        </w:trPr>
        <w:tc>
          <w:tcPr>
            <w:tcW w:w="1394" w:type="pct"/>
            <w:hideMark/>
          </w:tcPr>
          <w:p w14:paraId="72B5772A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ever feel safe</w:t>
            </w:r>
          </w:p>
        </w:tc>
        <w:tc>
          <w:tcPr>
            <w:tcW w:w="442" w:type="pct"/>
            <w:noWrap/>
            <w:hideMark/>
          </w:tcPr>
          <w:p w14:paraId="1DE92D73" w14:textId="224F7E6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1F8C2B72" w14:textId="73D40046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39C7A19C" w14:textId="1AEAF329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33B42E77" w14:textId="44D45312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721926AB" w14:textId="7C599055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31BFF9BB" w14:textId="77E73C63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903EA" w:rsidRPr="001A4F29" w14:paraId="501F739F" w14:textId="77777777" w:rsidTr="00E26852">
        <w:trPr>
          <w:trHeight w:val="320"/>
        </w:trPr>
        <w:tc>
          <w:tcPr>
            <w:tcW w:w="1394" w:type="pct"/>
            <w:hideMark/>
          </w:tcPr>
          <w:p w14:paraId="18294A15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ometimes feel safe</w:t>
            </w:r>
          </w:p>
        </w:tc>
        <w:tc>
          <w:tcPr>
            <w:tcW w:w="442" w:type="pct"/>
            <w:noWrap/>
            <w:hideMark/>
          </w:tcPr>
          <w:p w14:paraId="77998400" w14:textId="540DC8E8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132421AD" w14:textId="2A5C5EA8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(0.38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05B9350B" w14:textId="6F12DA9C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8D44612" w14:textId="523C2A8D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(0.33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442" w:type="pct"/>
            <w:noWrap/>
            <w:hideMark/>
          </w:tcPr>
          <w:p w14:paraId="735A3970" w14:textId="4FB087FB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1359846" w14:textId="5771215D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(0.16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903EA" w:rsidRPr="001A4F29" w14:paraId="2A2F4A9B" w14:textId="77777777" w:rsidTr="00E26852">
        <w:trPr>
          <w:trHeight w:val="320"/>
        </w:trPr>
        <w:tc>
          <w:tcPr>
            <w:tcW w:w="1394" w:type="pct"/>
            <w:hideMark/>
          </w:tcPr>
          <w:p w14:paraId="61A36B75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  Often feel safe</w:t>
            </w:r>
          </w:p>
        </w:tc>
        <w:tc>
          <w:tcPr>
            <w:tcW w:w="442" w:type="pct"/>
            <w:noWrap/>
            <w:hideMark/>
          </w:tcPr>
          <w:p w14:paraId="1F985521" w14:textId="4C025E5E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4249D368" w14:textId="0C3224AD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(0.27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442" w:type="pct"/>
            <w:noWrap/>
            <w:hideMark/>
          </w:tcPr>
          <w:p w14:paraId="27A4F871" w14:textId="45309A30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37D85F1" w14:textId="05C61033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(0.11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3356C120" w14:textId="7B9B683B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52DD41D" w14:textId="4B0263E8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(0.06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903EA" w:rsidRPr="001A4F29" w14:paraId="49E9892C" w14:textId="77777777" w:rsidTr="00E26852">
        <w:trPr>
          <w:trHeight w:val="320"/>
        </w:trPr>
        <w:tc>
          <w:tcPr>
            <w:tcW w:w="1394" w:type="pct"/>
            <w:hideMark/>
          </w:tcPr>
          <w:p w14:paraId="734DEFA0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Always feel safe</w:t>
            </w:r>
          </w:p>
        </w:tc>
        <w:tc>
          <w:tcPr>
            <w:tcW w:w="442" w:type="pct"/>
            <w:noWrap/>
            <w:hideMark/>
          </w:tcPr>
          <w:p w14:paraId="5730E24C" w14:textId="60A53C9E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660C683" w14:textId="63EA1E9B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(0.19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22C07BE4" w14:textId="2C0351F5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A7B4A12" w14:textId="23246990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(0.18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3EBCF8B0" w14:textId="52303B5C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6154AF6" w14:textId="2E551DD8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(0.09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903EA" w:rsidRPr="001A4F29" w14:paraId="54083ADD" w14:textId="77777777" w:rsidTr="00E26852">
        <w:trPr>
          <w:trHeight w:val="320"/>
        </w:trPr>
        <w:tc>
          <w:tcPr>
            <w:tcW w:w="1394" w:type="pct"/>
            <w:hideMark/>
          </w:tcPr>
          <w:p w14:paraId="1F40339B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lth problems</w:t>
            </w:r>
          </w:p>
        </w:tc>
        <w:tc>
          <w:tcPr>
            <w:tcW w:w="442" w:type="pct"/>
            <w:noWrap/>
            <w:hideMark/>
          </w:tcPr>
          <w:p w14:paraId="4852963E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68B188D5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5F5F2C9D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593C33A1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04CB76F7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74" w:type="pct"/>
            <w:noWrap/>
            <w:hideMark/>
          </w:tcPr>
          <w:p w14:paraId="6228D88B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903EA" w:rsidRPr="001A4F29" w14:paraId="2777804D" w14:textId="77777777" w:rsidTr="00E26852">
        <w:trPr>
          <w:trHeight w:val="320"/>
        </w:trPr>
        <w:tc>
          <w:tcPr>
            <w:tcW w:w="1394" w:type="pct"/>
            <w:hideMark/>
          </w:tcPr>
          <w:p w14:paraId="5AC71F7A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o</w:t>
            </w:r>
          </w:p>
        </w:tc>
        <w:tc>
          <w:tcPr>
            <w:tcW w:w="442" w:type="pct"/>
            <w:noWrap/>
            <w:hideMark/>
          </w:tcPr>
          <w:p w14:paraId="00D902D8" w14:textId="7F5E9242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06F636FE" w14:textId="712BF91E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0BF02D8B" w14:textId="22437521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34910E0E" w14:textId="6BD37AE3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2" w:type="pct"/>
            <w:noWrap/>
            <w:hideMark/>
          </w:tcPr>
          <w:p w14:paraId="775E06D9" w14:textId="13E60611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hideMark/>
          </w:tcPr>
          <w:p w14:paraId="5817E34A" w14:textId="126E6BC8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8903EA" w:rsidRPr="001A4F29" w14:paraId="283F6543" w14:textId="77777777" w:rsidTr="00E26852">
        <w:trPr>
          <w:trHeight w:val="320"/>
        </w:trPr>
        <w:tc>
          <w:tcPr>
            <w:tcW w:w="1394" w:type="pct"/>
            <w:hideMark/>
          </w:tcPr>
          <w:p w14:paraId="2E81CB76" w14:textId="77777777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Yes</w:t>
            </w:r>
          </w:p>
        </w:tc>
        <w:tc>
          <w:tcPr>
            <w:tcW w:w="442" w:type="pct"/>
            <w:noWrap/>
            <w:hideMark/>
          </w:tcPr>
          <w:p w14:paraId="47CC8CB8" w14:textId="56C5C86F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52D69096" w14:textId="78B1CC90" w:rsidR="008903EA" w:rsidRPr="008903EA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(1.26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442" w:type="pct"/>
            <w:noWrap/>
            <w:hideMark/>
          </w:tcPr>
          <w:p w14:paraId="1953555D" w14:textId="1A0F2829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B52CDF1" w14:textId="0E369E81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(1.41–2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6A782C27" w14:textId="2EB0B494" w:rsidR="008903EA" w:rsidRPr="001A4F29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D0BC989" w14:textId="23A11779" w:rsidR="008903EA" w:rsidRPr="00AA2403" w:rsidRDefault="008903EA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(1.63–4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E26852" w:rsidRPr="001A4F29" w14:paraId="54ACA2B2" w14:textId="77777777" w:rsidTr="00E26852">
        <w:trPr>
          <w:trHeight w:val="320"/>
        </w:trPr>
        <w:tc>
          <w:tcPr>
            <w:tcW w:w="1394" w:type="pct"/>
            <w:hideMark/>
          </w:tcPr>
          <w:p w14:paraId="231C82AC" w14:textId="6B360876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Q</w:t>
            </w:r>
            <w:r w:rsidRPr="0061585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442" w:type="pct"/>
            <w:noWrap/>
            <w:hideMark/>
          </w:tcPr>
          <w:p w14:paraId="4ECA78FF" w14:textId="2695FA0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)</w:t>
            </w:r>
          </w:p>
        </w:tc>
        <w:tc>
          <w:tcPr>
            <w:tcW w:w="733" w:type="pct"/>
            <w:noWrap/>
            <w:hideMark/>
          </w:tcPr>
          <w:p w14:paraId="723FCF1C" w14:textId="7777777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3AB393AA" w14:textId="3D810AC9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)</w:t>
            </w:r>
          </w:p>
        </w:tc>
        <w:tc>
          <w:tcPr>
            <w:tcW w:w="774" w:type="pct"/>
            <w:noWrap/>
            <w:hideMark/>
          </w:tcPr>
          <w:p w14:paraId="7C86182D" w14:textId="77777777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442" w:type="pct"/>
            <w:noWrap/>
            <w:hideMark/>
          </w:tcPr>
          <w:p w14:paraId="0E5D1B8F" w14:textId="3A34FA9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A4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)</w:t>
            </w:r>
          </w:p>
        </w:tc>
        <w:tc>
          <w:tcPr>
            <w:tcW w:w="774" w:type="pct"/>
            <w:noWrap/>
            <w:hideMark/>
          </w:tcPr>
          <w:p w14:paraId="31F665D0" w14:textId="77777777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E26852" w:rsidRPr="001A4F29" w14:paraId="0995DB81" w14:textId="77777777" w:rsidTr="00E26852">
        <w:trPr>
          <w:trHeight w:val="320"/>
        </w:trPr>
        <w:tc>
          <w:tcPr>
            <w:tcW w:w="1394" w:type="pct"/>
            <w:hideMark/>
          </w:tcPr>
          <w:p w14:paraId="7DEA6119" w14:textId="7777777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Emotion problems</w:t>
            </w:r>
          </w:p>
        </w:tc>
        <w:tc>
          <w:tcPr>
            <w:tcW w:w="442" w:type="pct"/>
            <w:noWrap/>
            <w:hideMark/>
          </w:tcPr>
          <w:p w14:paraId="338BDE6F" w14:textId="7426D032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3B48DC0" w14:textId="0352073B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(1.15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3B0BF4D1" w14:textId="306D6995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44C7FC3F" w14:textId="422F0225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(1.25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694BE664" w14:textId="18ACE6F2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698A8F0" w14:textId="543F25AB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(1.16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E26852" w:rsidRPr="001A4F29" w14:paraId="17F22B91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55128EF2" w14:textId="7777777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Hyperactivity</w:t>
            </w:r>
          </w:p>
        </w:tc>
        <w:tc>
          <w:tcPr>
            <w:tcW w:w="442" w:type="pct"/>
            <w:noWrap/>
            <w:hideMark/>
          </w:tcPr>
          <w:p w14:paraId="3943476E" w14:textId="01E517EA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6767A465" w14:textId="6838F847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(1.14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30B96E72" w14:textId="2AF8D542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C07D0C9" w14:textId="0153E21A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(1.22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4D1C01D5" w14:textId="00F4024C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6A6CC23" w14:textId="2A2F1370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(1.14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E26852" w:rsidRPr="001A4F29" w14:paraId="412A550E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407E0CC7" w14:textId="7777777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Conduct problems</w:t>
            </w:r>
          </w:p>
        </w:tc>
        <w:tc>
          <w:tcPr>
            <w:tcW w:w="442" w:type="pct"/>
            <w:noWrap/>
            <w:hideMark/>
          </w:tcPr>
          <w:p w14:paraId="743B9A0A" w14:textId="643F4E50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3DC387C5" w14:textId="3B6E09A3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(1.25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52F3AA2C" w14:textId="535DC238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0C94C55" w14:textId="06D5CEEF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(1.37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5E0EB7F4" w14:textId="55EAF1A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163D1A65" w14:textId="0657631C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(1.36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E26852" w:rsidRPr="001A4F29" w14:paraId="23572DD5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100DD50D" w14:textId="7777777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Peer problems</w:t>
            </w:r>
          </w:p>
        </w:tc>
        <w:tc>
          <w:tcPr>
            <w:tcW w:w="442" w:type="pct"/>
            <w:noWrap/>
            <w:hideMark/>
          </w:tcPr>
          <w:p w14:paraId="5B191F51" w14:textId="45758728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33" w:type="pct"/>
            <w:noWrap/>
            <w:hideMark/>
          </w:tcPr>
          <w:p w14:paraId="5B6F4CB8" w14:textId="7168272A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(1.11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25BB4C73" w14:textId="1C6E84DF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05FC1BDA" w14:textId="6253B2CB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(1.13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42" w:type="pct"/>
            <w:noWrap/>
            <w:hideMark/>
          </w:tcPr>
          <w:p w14:paraId="2EFFEAF3" w14:textId="5F93F6BD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37C889B1" w14:textId="642E6174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(1.14–1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E26852" w:rsidRPr="001A4F29" w14:paraId="5B293EBE" w14:textId="77777777" w:rsidTr="00E26852">
        <w:trPr>
          <w:trHeight w:val="320"/>
        </w:trPr>
        <w:tc>
          <w:tcPr>
            <w:tcW w:w="1394" w:type="pct"/>
            <w:noWrap/>
            <w:hideMark/>
          </w:tcPr>
          <w:p w14:paraId="628618BF" w14:textId="77777777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Prosocial behavior</w:t>
            </w:r>
          </w:p>
        </w:tc>
        <w:tc>
          <w:tcPr>
            <w:tcW w:w="442" w:type="pct"/>
            <w:noWrap/>
            <w:hideMark/>
          </w:tcPr>
          <w:p w14:paraId="67256CD2" w14:textId="3EF6AA96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1)</w:t>
            </w:r>
          </w:p>
        </w:tc>
        <w:tc>
          <w:tcPr>
            <w:tcW w:w="733" w:type="pct"/>
            <w:noWrap/>
            <w:hideMark/>
          </w:tcPr>
          <w:p w14:paraId="451E187B" w14:textId="4B2597C6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(0.90–1.00)</w:t>
            </w:r>
          </w:p>
        </w:tc>
        <w:tc>
          <w:tcPr>
            <w:tcW w:w="442" w:type="pct"/>
            <w:noWrap/>
            <w:hideMark/>
          </w:tcPr>
          <w:p w14:paraId="7DA6B06F" w14:textId="084734DA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64DD7E79" w14:textId="3C4ADB84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(0.90–1.03)</w:t>
            </w:r>
          </w:p>
        </w:tc>
        <w:tc>
          <w:tcPr>
            <w:tcW w:w="442" w:type="pct"/>
            <w:noWrap/>
            <w:hideMark/>
          </w:tcPr>
          <w:p w14:paraId="4E39C01E" w14:textId="24DC4ECD" w:rsidR="00E26852" w:rsidRPr="001A4F29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74" w:type="pct"/>
            <w:noWrap/>
            <w:hideMark/>
          </w:tcPr>
          <w:p w14:paraId="533609F8" w14:textId="58BEDAEA" w:rsidR="00E26852" w:rsidRPr="00AA2403" w:rsidRDefault="00E26852" w:rsidP="00AB10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(0.75–0.</w:t>
            </w:r>
            <w:proofErr w:type="gramStart"/>
            <w:r w:rsidRPr="001A4F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</w:tbl>
    <w:p w14:paraId="5858DC15" w14:textId="6E67BB92" w:rsidR="00F97379" w:rsidRPr="00F97977" w:rsidRDefault="00F97379" w:rsidP="00F9737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DQ: Strengths and Difficulties Questionnaire; </w:t>
      </w:r>
      <w:r w:rsidR="00E26852" w:rsidRPr="00615859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†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dds calculated for 1 SD change</w:t>
      </w:r>
      <w:r w:rsidR="00E268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</w:t>
      </w:r>
      <w:r w:rsidR="00E268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p&lt;.05, **p&lt;.01, ***p&lt;</w:t>
      </w:r>
      <w:proofErr w:type="gramStart"/>
      <w:r w:rsidR="00E268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001</w:t>
      </w:r>
      <w:proofErr w:type="gramEnd"/>
    </w:p>
    <w:p w14:paraId="64000265" w14:textId="77777777" w:rsidR="00F97379" w:rsidRDefault="00F97379" w:rsidP="00F973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68C4B0" w14:textId="77777777" w:rsidR="00F97379" w:rsidRDefault="00F97379" w:rsidP="00F973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4D1CEF" w14:textId="77777777" w:rsidR="00533C2F" w:rsidRDefault="00533C2F"/>
    <w:sectPr w:rsidR="00533C2F" w:rsidSect="00F9737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E9ADD" w14:textId="77777777" w:rsidR="000A466D" w:rsidRDefault="000A466D">
      <w:pPr>
        <w:spacing w:after="0" w:line="240" w:lineRule="auto"/>
      </w:pPr>
      <w:r>
        <w:separator/>
      </w:r>
    </w:p>
  </w:endnote>
  <w:endnote w:type="continuationSeparator" w:id="0">
    <w:p w14:paraId="3D23ABA8" w14:textId="77777777" w:rsidR="000A466D" w:rsidRDefault="000A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9901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4E98A3" w14:textId="77777777" w:rsidR="00F97379" w:rsidRDefault="00F973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427310" w14:textId="77777777" w:rsidR="00F97379" w:rsidRDefault="00F97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438B3" w14:textId="77777777" w:rsidR="000A466D" w:rsidRDefault="000A466D">
      <w:pPr>
        <w:spacing w:after="0" w:line="240" w:lineRule="auto"/>
      </w:pPr>
      <w:r>
        <w:separator/>
      </w:r>
    </w:p>
  </w:footnote>
  <w:footnote w:type="continuationSeparator" w:id="0">
    <w:p w14:paraId="6B0204D1" w14:textId="77777777" w:rsidR="000A466D" w:rsidRDefault="000A4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D45DB"/>
    <w:multiLevelType w:val="hybridMultilevel"/>
    <w:tmpl w:val="44EC7F1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EE7A20"/>
    <w:multiLevelType w:val="hybridMultilevel"/>
    <w:tmpl w:val="E8943CF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3FF6D03"/>
    <w:multiLevelType w:val="hybridMultilevel"/>
    <w:tmpl w:val="CE74F09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C0485F"/>
    <w:multiLevelType w:val="multilevel"/>
    <w:tmpl w:val="67A6B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4606183">
    <w:abstractNumId w:val="3"/>
  </w:num>
  <w:num w:numId="2" w16cid:durableId="1641885009">
    <w:abstractNumId w:val="0"/>
  </w:num>
  <w:num w:numId="3" w16cid:durableId="1653681658">
    <w:abstractNumId w:val="2"/>
  </w:num>
  <w:num w:numId="4" w16cid:durableId="733044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A2"/>
    <w:rsid w:val="000126AC"/>
    <w:rsid w:val="00090AB9"/>
    <w:rsid w:val="000A466D"/>
    <w:rsid w:val="002B0B73"/>
    <w:rsid w:val="00311592"/>
    <w:rsid w:val="00442484"/>
    <w:rsid w:val="00533C2F"/>
    <w:rsid w:val="005A28A2"/>
    <w:rsid w:val="005E4576"/>
    <w:rsid w:val="00633240"/>
    <w:rsid w:val="006D5258"/>
    <w:rsid w:val="007E2822"/>
    <w:rsid w:val="00803D54"/>
    <w:rsid w:val="00826813"/>
    <w:rsid w:val="008903EA"/>
    <w:rsid w:val="008F6CD5"/>
    <w:rsid w:val="00A94ED2"/>
    <w:rsid w:val="00CB3246"/>
    <w:rsid w:val="00CF7433"/>
    <w:rsid w:val="00D46B34"/>
    <w:rsid w:val="00E26852"/>
    <w:rsid w:val="00F225D2"/>
    <w:rsid w:val="00F9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421F"/>
  <w15:chartTrackingRefBased/>
  <w15:docId w15:val="{5DC6EE2B-3174-42ED-BBF3-3C7CC0E3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79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8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8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8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8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8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73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37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7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379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F97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379"/>
    <w:rPr>
      <w:rFonts w:eastAsia="SimSun"/>
    </w:rPr>
  </w:style>
  <w:style w:type="character" w:styleId="FollowedHyperlink">
    <w:name w:val="FollowedHyperlink"/>
    <w:basedOn w:val="DefaultParagraphFont"/>
    <w:uiPriority w:val="99"/>
    <w:semiHidden/>
    <w:unhideWhenUsed/>
    <w:rsid w:val="00F97379"/>
    <w:rPr>
      <w:color w:val="96607D"/>
      <w:u w:val="single"/>
    </w:rPr>
  </w:style>
  <w:style w:type="paragraph" w:customStyle="1" w:styleId="msonormal0">
    <w:name w:val="msonormal"/>
    <w:basedOn w:val="Normal"/>
    <w:rsid w:val="00F97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customStyle="1" w:styleId="xl65">
    <w:name w:val="xl65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lang w:val="en-US" w:eastAsia="zh-CN"/>
      <w14:ligatures w14:val="none"/>
    </w:rPr>
  </w:style>
  <w:style w:type="paragraph" w:customStyle="1" w:styleId="xl66">
    <w:name w:val="xl66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xl67">
    <w:name w:val="xl67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val="en-US" w:eastAsia="zh-CN"/>
      <w14:ligatures w14:val="none"/>
    </w:rPr>
  </w:style>
  <w:style w:type="paragraph" w:customStyle="1" w:styleId="xl68">
    <w:name w:val="xl68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val="en-US" w:eastAsia="zh-CN"/>
      <w14:ligatures w14:val="none"/>
    </w:rPr>
  </w:style>
  <w:style w:type="paragraph" w:customStyle="1" w:styleId="xl69">
    <w:name w:val="xl69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lang w:val="en-US" w:eastAsia="zh-CN"/>
      <w14:ligatures w14:val="none"/>
    </w:rPr>
  </w:style>
  <w:style w:type="paragraph" w:customStyle="1" w:styleId="xl70">
    <w:name w:val="xl70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lang w:val="en-US" w:eastAsia="zh-CN"/>
      <w14:ligatures w14:val="none"/>
    </w:rPr>
  </w:style>
  <w:style w:type="paragraph" w:customStyle="1" w:styleId="xl71">
    <w:name w:val="xl71"/>
    <w:basedOn w:val="Normal"/>
    <w:rsid w:val="00F9737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val="en-US" w:eastAsia="zh-CN"/>
      <w14:ligatures w14:val="none"/>
    </w:rPr>
  </w:style>
  <w:style w:type="paragraph" w:customStyle="1" w:styleId="xl72">
    <w:name w:val="xl72"/>
    <w:basedOn w:val="Normal"/>
    <w:rsid w:val="00F973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97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379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379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7379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Kumar Praharaj [MAHE-KMC]</dc:creator>
  <cp:keywords/>
  <dc:description/>
  <cp:lastModifiedBy>Samir Kumar Praharaj [MAHE-KMC]</cp:lastModifiedBy>
  <cp:revision>5</cp:revision>
  <dcterms:created xsi:type="dcterms:W3CDTF">2025-10-07T11:50:00Z</dcterms:created>
  <dcterms:modified xsi:type="dcterms:W3CDTF">2025-10-13T18:39:00Z</dcterms:modified>
</cp:coreProperties>
</file>